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4E7969" w14:textId="77777777" w:rsidR="00D573A3" w:rsidRPr="00ED3480" w:rsidRDefault="00D573A3" w:rsidP="00D573A3">
      <w:pPr>
        <w:pStyle w:val="Caption"/>
      </w:pPr>
      <w:bookmarkStart w:id="0" w:name="_Ref528495594"/>
      <w:r>
        <w:t>S5 Table</w:t>
      </w:r>
      <w:bookmarkEnd w:id="0"/>
      <w:r>
        <w:t xml:space="preserve"> - </w:t>
      </w:r>
      <w:r w:rsidRPr="00585C1B">
        <w:rPr>
          <w:i/>
        </w:rPr>
        <w:t>Salmonella</w:t>
      </w:r>
      <w:r w:rsidRPr="009C6DA1">
        <w:t xml:space="preserve"> Typhi and Paratyphi controlled human infection studies conducted in Oxford 2011- 2017.</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271"/>
        <w:gridCol w:w="1276"/>
        <w:gridCol w:w="1418"/>
        <w:gridCol w:w="1418"/>
        <w:gridCol w:w="3117"/>
        <w:gridCol w:w="510"/>
      </w:tblGrid>
      <w:tr w:rsidR="00D573A3" w:rsidRPr="008806A7" w14:paraId="2E11D6D7" w14:textId="77777777" w:rsidTr="002106B8">
        <w:tc>
          <w:tcPr>
            <w:tcW w:w="705" w:type="pct"/>
            <w:vAlign w:val="center"/>
          </w:tcPr>
          <w:p w14:paraId="6E948908" w14:textId="77777777" w:rsidR="00D573A3" w:rsidRPr="00696C81" w:rsidRDefault="00D573A3" w:rsidP="002106B8">
            <w:pPr>
              <w:pStyle w:val="tabletext"/>
            </w:pPr>
            <w:r w:rsidRPr="00696C81">
              <w:t>Study</w:t>
            </w:r>
          </w:p>
        </w:tc>
        <w:tc>
          <w:tcPr>
            <w:tcW w:w="708" w:type="pct"/>
            <w:vAlign w:val="center"/>
          </w:tcPr>
          <w:p w14:paraId="5359FA95" w14:textId="77777777" w:rsidR="00D573A3" w:rsidRPr="00696C81" w:rsidRDefault="00D573A3" w:rsidP="002106B8">
            <w:pPr>
              <w:pStyle w:val="tabletext"/>
            </w:pPr>
            <w:r w:rsidRPr="00696C81">
              <w:t>Challenge agent</w:t>
            </w:r>
          </w:p>
        </w:tc>
        <w:tc>
          <w:tcPr>
            <w:tcW w:w="787" w:type="pct"/>
            <w:vAlign w:val="center"/>
          </w:tcPr>
          <w:p w14:paraId="3DEEF794" w14:textId="77777777" w:rsidR="00D573A3" w:rsidRPr="00696C81" w:rsidRDefault="00D573A3" w:rsidP="002106B8">
            <w:pPr>
              <w:pStyle w:val="tabletext"/>
            </w:pPr>
            <w:r w:rsidRPr="00696C81">
              <w:t>Study type</w:t>
            </w:r>
          </w:p>
        </w:tc>
        <w:tc>
          <w:tcPr>
            <w:tcW w:w="787" w:type="pct"/>
            <w:vAlign w:val="center"/>
          </w:tcPr>
          <w:p w14:paraId="139CAD41" w14:textId="77777777" w:rsidR="00D573A3" w:rsidRPr="00696C81" w:rsidRDefault="00D573A3" w:rsidP="002106B8">
            <w:pPr>
              <w:pStyle w:val="tabletext"/>
            </w:pPr>
            <w:r w:rsidRPr="00696C81">
              <w:t>Vaccine</w:t>
            </w:r>
          </w:p>
        </w:tc>
        <w:tc>
          <w:tcPr>
            <w:tcW w:w="1730" w:type="pct"/>
            <w:vAlign w:val="center"/>
          </w:tcPr>
          <w:p w14:paraId="7CAF4AD6" w14:textId="77777777" w:rsidR="00D573A3" w:rsidRPr="00696C81" w:rsidRDefault="00D573A3" w:rsidP="002106B8">
            <w:pPr>
              <w:pStyle w:val="tabletext"/>
            </w:pPr>
            <w:r w:rsidRPr="00696C81">
              <w:t>Description</w:t>
            </w:r>
          </w:p>
        </w:tc>
        <w:tc>
          <w:tcPr>
            <w:tcW w:w="283" w:type="pct"/>
            <w:vAlign w:val="center"/>
          </w:tcPr>
          <w:p w14:paraId="6BD6E4BB" w14:textId="77777777" w:rsidR="00D573A3" w:rsidRPr="00696C81" w:rsidRDefault="00D573A3" w:rsidP="002106B8">
            <w:pPr>
              <w:pStyle w:val="tabletext"/>
            </w:pPr>
            <w:r w:rsidRPr="00696C81">
              <w:t>Ref</w:t>
            </w:r>
          </w:p>
        </w:tc>
      </w:tr>
      <w:tr w:rsidR="00D573A3" w:rsidRPr="008806A7" w14:paraId="4BC15C0E" w14:textId="77777777" w:rsidTr="002106B8">
        <w:tc>
          <w:tcPr>
            <w:tcW w:w="705" w:type="pct"/>
            <w:vAlign w:val="center"/>
          </w:tcPr>
          <w:p w14:paraId="7D6BC826" w14:textId="77777777" w:rsidR="00D573A3" w:rsidRPr="00696C81" w:rsidRDefault="00D573A3" w:rsidP="002106B8">
            <w:pPr>
              <w:pStyle w:val="tabletext"/>
            </w:pPr>
            <w:r w:rsidRPr="00696C81">
              <w:t>OVG2009/10</w:t>
            </w:r>
          </w:p>
          <w:p w14:paraId="2AEA560A" w14:textId="77777777" w:rsidR="00D573A3" w:rsidRPr="00696C81" w:rsidRDefault="00D573A3" w:rsidP="002106B8">
            <w:pPr>
              <w:pStyle w:val="tabletext"/>
            </w:pPr>
            <w:r w:rsidRPr="00696C81">
              <w:t>(T1)</w:t>
            </w:r>
          </w:p>
        </w:tc>
        <w:tc>
          <w:tcPr>
            <w:tcW w:w="708" w:type="pct"/>
            <w:vAlign w:val="center"/>
          </w:tcPr>
          <w:p w14:paraId="7AF37766" w14:textId="77777777" w:rsidR="00D573A3" w:rsidRPr="00696C81" w:rsidRDefault="00D573A3" w:rsidP="002106B8">
            <w:pPr>
              <w:pStyle w:val="tabletext"/>
            </w:pPr>
            <w:r w:rsidRPr="00696C81">
              <w:rPr>
                <w:i/>
              </w:rPr>
              <w:t>S</w:t>
            </w:r>
            <w:r w:rsidRPr="00696C81">
              <w:t>. Typhi Quailes strain</w:t>
            </w:r>
          </w:p>
        </w:tc>
        <w:tc>
          <w:tcPr>
            <w:tcW w:w="787" w:type="pct"/>
            <w:vAlign w:val="center"/>
          </w:tcPr>
          <w:p w14:paraId="693885FA" w14:textId="77777777" w:rsidR="00D573A3" w:rsidRPr="00696C81" w:rsidRDefault="00D573A3" w:rsidP="002106B8">
            <w:pPr>
              <w:pStyle w:val="tabletext"/>
            </w:pPr>
            <w:r w:rsidRPr="00696C81">
              <w:t>Observational</w:t>
            </w:r>
          </w:p>
        </w:tc>
        <w:tc>
          <w:tcPr>
            <w:tcW w:w="787" w:type="pct"/>
            <w:vAlign w:val="center"/>
          </w:tcPr>
          <w:p w14:paraId="3878C6D3" w14:textId="77777777" w:rsidR="00D573A3" w:rsidRPr="00696C81" w:rsidRDefault="00D573A3" w:rsidP="002106B8">
            <w:pPr>
              <w:pStyle w:val="tabletext"/>
            </w:pPr>
            <w:r w:rsidRPr="00696C81">
              <w:t>-</w:t>
            </w:r>
          </w:p>
        </w:tc>
        <w:tc>
          <w:tcPr>
            <w:tcW w:w="1730" w:type="pct"/>
            <w:vAlign w:val="center"/>
          </w:tcPr>
          <w:p w14:paraId="0C7061ED" w14:textId="77777777" w:rsidR="00D573A3" w:rsidRPr="00696C81" w:rsidRDefault="00D573A3" w:rsidP="002106B8">
            <w:pPr>
              <w:pStyle w:val="tabletext"/>
            </w:pPr>
            <w:r w:rsidRPr="00696C81">
              <w:t>Dose finding study</w:t>
            </w:r>
          </w:p>
          <w:p w14:paraId="4E696955" w14:textId="77777777" w:rsidR="00D573A3" w:rsidRPr="00696C81" w:rsidRDefault="00D573A3" w:rsidP="002106B8">
            <w:pPr>
              <w:pStyle w:val="tabletext"/>
            </w:pPr>
            <w:r w:rsidRPr="00696C81">
              <w:t>Low dose: 1-5 x 10</w:t>
            </w:r>
            <w:r w:rsidRPr="00696C81">
              <w:rPr>
                <w:vertAlign w:val="superscript"/>
              </w:rPr>
              <w:t>3</w:t>
            </w:r>
            <w:r w:rsidRPr="00696C81">
              <w:t xml:space="preserve"> CFU (n=20)</w:t>
            </w:r>
          </w:p>
          <w:p w14:paraId="3CFAD079" w14:textId="77777777" w:rsidR="00D573A3" w:rsidRPr="00696C81" w:rsidRDefault="00D573A3" w:rsidP="002106B8">
            <w:pPr>
              <w:pStyle w:val="tabletext"/>
            </w:pPr>
            <w:r w:rsidRPr="00696C81">
              <w:t>High dose: 1-5 x 10</w:t>
            </w:r>
            <w:r w:rsidRPr="00696C81">
              <w:rPr>
                <w:vertAlign w:val="superscript"/>
              </w:rPr>
              <w:t>4</w:t>
            </w:r>
            <w:r w:rsidRPr="00696C81">
              <w:t xml:space="preserve"> CFU (n=20)</w:t>
            </w:r>
          </w:p>
        </w:tc>
        <w:tc>
          <w:tcPr>
            <w:tcW w:w="283" w:type="pct"/>
            <w:vAlign w:val="center"/>
          </w:tcPr>
          <w:p w14:paraId="7D1C8FB0" w14:textId="6E9F774E" w:rsidR="00D573A3" w:rsidRPr="00696C81" w:rsidRDefault="00D573A3" w:rsidP="002106B8">
            <w:pPr>
              <w:pStyle w:val="tabletext"/>
            </w:pPr>
            <w:r w:rsidRPr="00696C81">
              <w:fldChar w:fldCharType="begin" w:fldLock="1"/>
            </w:r>
            <w:r>
              <w:instrText>ADDIN CSL_CITATION {"citationItems":[{"id":"ITEM-1","itemData":{"DOI":"10.1093/cid/ciu078","ISSN":"1537-6591","PMID":"24519873","abstract":"BACKGROUND: Typhoid fever is a major global health problem, the control of which is hindered by lack of a suitable animal model in which to study Salmonella Typhi infection. Until 1974, a human challenge model advanced understanding of typhoid and was used in vaccine development. We set out to establish a new human challenge model and ascertain the S. Typhi (Quailes strain) inoculum required for an attack rate of 60%-75% in typhoid-naive volunteers when ingested with sodium bicarbonate solution. METHODS: Groups of healthy consenting adults ingested escalating dose levels of S. Typhi and were closely monitored in an outpatient setting for 2 weeks. Antibiotic treatment was initiated if typhoid diagnosis occurred (temperature ≥38°C sustained ≥12 hours or bacteremia) or at day 14 in those remaining untreated. RESULTS: Two dose levels (10(3) or 10(4) colony-forming units) were required to achieve the primary objective, resulting in attack rates of 55% (11/20) or 65% (13/20), respectively. Challenge was well tolerated; 4 of 40 participants fulfilled prespecified criteria for severe infection. Most diagnoses (87.5%) were confirmed by blood culture, and asymptomatic bacteremia and stool shedding of S. Typhi was also observed. Participants who developed typhoid infection demonstrated serological responses to flagellin and lipopolysaccharide antigens by day 14; however, no anti-Vi antibody responses were detected. CONCLUSIONS: Human challenge with a small inoculum of virulent S. Typhi administered in bicarbonate solution can be performed safely using an ambulant-model design to advance understanding of host-pathogen interactions and immunity. This model should expedite development of diagnostics, vaccines, and therapeutics for typhoid control.","author":[{"dropping-particle":"","family":"Waddington","given":"Claire S","non-dropping-particle":"","parse-names":false,"suffix":""},{"dropping-particle":"","family":"Darton","given":"Thomas C","non-dropping-particle":"","parse-names":false,"suffix":""},{"dropping-particle":"","family":"Jones","given":"Claire","non-dropping-particle":"","parse-names":false,"suffix":""},{"dropping-particle":"","family":"Haworth","given":"Kathryn","non-dropping-particle":"","parse-names":false,"suffix":""},{"dropping-particle":"","family":"Peters","given":"Anna","non-dropping-particle":"","parse-names":false,"suffix":""},{"dropping-particle":"","family":"John","given":"Tessa","non-dropping-particle":"","parse-names":false,"suffix":""},{"dropping-particle":"V","family":"Thompson","given":"Ben A","non-dropping-particle":"","parse-names":false,"suffix":""},{"dropping-particle":"","family":"Kerridge","given":"Simon A","non-dropping-particle":"","parse-names":false,"suffix":""},{"dropping-particle":"","family":"Kingsley","given":"Robert A","non-dropping-particle":"","parse-names":false,"suffix":""},{"dropping-particle":"","family":"Zhou","given":"Liqing","non-dropping-particle":"","parse-names":false,"suffix":""},{"dropping-particle":"","family":"Holt","given":"Kathryn E","non-dropping-particle":"","parse-names":false,"suffix":""},{"dropping-particle":"","family":"Yu","given":"Ly-Mee","non-dropping-particle":"","parse-names":false,"suffix":""},{"dropping-particle":"","family":"Lockhart","given":"Stephen","non-dropping-particle":"","parse-names":false,"suffix":""},{"dropping-particle":"","family":"Farrar","given":"Jeremy J","non-dropping-particle":"","parse-names":false,"suffix":""},{"dropping-particle":"","family":"Sztein","given":"Marcelo B","non-dropping-particle":"","parse-names":false,"suffix":""},{"dropping-particle":"","family":"Dougan","given":"Gordon","non-dropping-particle":"","parse-names":false,"suffix":""},{"dropping-particle":"","family":"Angus","given":"Brian","non-dropping-particle":"","parse-names":false,"suffix":""},{"dropping-particle":"","family":"Levine","given":"Myron M","non-dropping-particle":"","parse-names":false,"suffix":""},{"dropping-particle":"","family":"Pollard","given":"Andrew J","non-dropping-particle":"","parse-names":false,"suffix":""}],"container-title":"Clinical infectious diseases : an official publication of the Infectious Diseases Society of America","id":"ITEM-1","issue":"9","issued":{"date-parts":[["2014","5"]]},"page":"1230-40","title":"An outpatient, ambulant-design, controlled human infection model using escalating doses of Salmonella Typhi challenge delivered in sodium bicarbonate solution.","type":"article-journal","volume":"58"},"uris":["http://www.mendeley.com/documents/?uuid=0719aaf2-5a4a-4d10-bbac-6cba192b53cb"]}],"mendeley":{"formattedCitation":"[2]","plainTextFormattedCitation":"[2]","previouslyFormattedCitation":"[18]"},"properties":{"noteIndex":0},"schema":"https://github.com/citation-style-language/schema/raw/master/csl-citation.json"}</w:instrText>
            </w:r>
            <w:r w:rsidRPr="00696C81">
              <w:fldChar w:fldCharType="separate"/>
            </w:r>
            <w:r w:rsidRPr="00144C3F">
              <w:rPr>
                <w:noProof/>
              </w:rPr>
              <w:t>[</w:t>
            </w:r>
            <w:r w:rsidR="007A5856">
              <w:rPr>
                <w:noProof/>
              </w:rPr>
              <w:t>1</w:t>
            </w:r>
            <w:r w:rsidRPr="00144C3F">
              <w:rPr>
                <w:noProof/>
              </w:rPr>
              <w:t>]</w:t>
            </w:r>
            <w:r w:rsidRPr="00696C81">
              <w:fldChar w:fldCharType="end"/>
            </w:r>
          </w:p>
        </w:tc>
      </w:tr>
      <w:tr w:rsidR="00D573A3" w:rsidRPr="008806A7" w14:paraId="64DE6498" w14:textId="77777777" w:rsidTr="002106B8">
        <w:trPr>
          <w:trHeight w:val="319"/>
        </w:trPr>
        <w:tc>
          <w:tcPr>
            <w:tcW w:w="705" w:type="pct"/>
            <w:vAlign w:val="center"/>
          </w:tcPr>
          <w:p w14:paraId="53F56E82" w14:textId="77777777" w:rsidR="00D573A3" w:rsidRPr="00696C81" w:rsidRDefault="00D573A3" w:rsidP="002106B8">
            <w:pPr>
              <w:pStyle w:val="tabletext"/>
            </w:pPr>
            <w:r w:rsidRPr="00696C81">
              <w:t>OVG2011/02</w:t>
            </w:r>
          </w:p>
          <w:p w14:paraId="099D60E0" w14:textId="77777777" w:rsidR="00D573A3" w:rsidRPr="00696C81" w:rsidRDefault="00D573A3" w:rsidP="002106B8">
            <w:pPr>
              <w:pStyle w:val="tabletext"/>
            </w:pPr>
            <w:r w:rsidRPr="00696C81">
              <w:t>NCT01405521</w:t>
            </w:r>
          </w:p>
          <w:p w14:paraId="759A1736" w14:textId="77777777" w:rsidR="00D573A3" w:rsidRPr="00696C81" w:rsidRDefault="00D573A3" w:rsidP="002106B8">
            <w:pPr>
              <w:pStyle w:val="tabletext"/>
            </w:pPr>
            <w:r w:rsidRPr="00696C81">
              <w:t>(T2)</w:t>
            </w:r>
          </w:p>
        </w:tc>
        <w:tc>
          <w:tcPr>
            <w:tcW w:w="708" w:type="pct"/>
            <w:vAlign w:val="center"/>
          </w:tcPr>
          <w:p w14:paraId="33796868" w14:textId="77777777" w:rsidR="00D573A3" w:rsidRPr="00696C81" w:rsidRDefault="00D573A3" w:rsidP="002106B8">
            <w:pPr>
              <w:pStyle w:val="tabletext"/>
            </w:pPr>
            <w:r w:rsidRPr="00696C81">
              <w:rPr>
                <w:i/>
              </w:rPr>
              <w:t>S</w:t>
            </w:r>
            <w:r w:rsidRPr="00696C81">
              <w:t>. Typhi Quailes strain</w:t>
            </w:r>
          </w:p>
        </w:tc>
        <w:tc>
          <w:tcPr>
            <w:tcW w:w="787" w:type="pct"/>
            <w:vAlign w:val="center"/>
          </w:tcPr>
          <w:p w14:paraId="53A725F0" w14:textId="77777777" w:rsidR="00D573A3" w:rsidRPr="00696C81" w:rsidRDefault="00D573A3" w:rsidP="002106B8">
            <w:pPr>
              <w:pStyle w:val="tabletext"/>
            </w:pPr>
            <w:r w:rsidRPr="00696C81">
              <w:t>Vaccine RCT</w:t>
            </w:r>
          </w:p>
        </w:tc>
        <w:tc>
          <w:tcPr>
            <w:tcW w:w="787" w:type="pct"/>
            <w:vAlign w:val="center"/>
          </w:tcPr>
          <w:p w14:paraId="4E673EF4" w14:textId="77777777" w:rsidR="00D573A3" w:rsidRPr="00696C81" w:rsidRDefault="00D573A3" w:rsidP="002106B8">
            <w:pPr>
              <w:pStyle w:val="tabletext"/>
            </w:pPr>
            <w:r w:rsidRPr="00696C81">
              <w:t>M01ZH09 (n=31)</w:t>
            </w:r>
          </w:p>
          <w:p w14:paraId="69E6FD84" w14:textId="77777777" w:rsidR="00D573A3" w:rsidRPr="00696C81" w:rsidRDefault="00D573A3" w:rsidP="002106B8">
            <w:pPr>
              <w:pStyle w:val="tabletext"/>
            </w:pPr>
            <w:r w:rsidRPr="00696C81">
              <w:t>Ty21a (n=30)</w:t>
            </w:r>
          </w:p>
          <w:p w14:paraId="5D9899DA" w14:textId="77777777" w:rsidR="00D573A3" w:rsidRPr="00696C81" w:rsidRDefault="00D573A3" w:rsidP="002106B8">
            <w:pPr>
              <w:pStyle w:val="tabletext"/>
            </w:pPr>
            <w:r w:rsidRPr="00696C81">
              <w:t>Placebo (n=30)</w:t>
            </w:r>
          </w:p>
        </w:tc>
        <w:tc>
          <w:tcPr>
            <w:tcW w:w="1730" w:type="pct"/>
            <w:vAlign w:val="center"/>
          </w:tcPr>
          <w:p w14:paraId="4253256C" w14:textId="77777777" w:rsidR="00D573A3" w:rsidRPr="00696C81" w:rsidRDefault="00D573A3" w:rsidP="002106B8">
            <w:pPr>
              <w:pStyle w:val="tabletext"/>
            </w:pPr>
            <w:r w:rsidRPr="00696C81">
              <w:t>Ty21a or M01ZH09 vaccines compared with control.</w:t>
            </w:r>
          </w:p>
          <w:p w14:paraId="0ACF894A" w14:textId="77777777" w:rsidR="00D573A3" w:rsidRPr="00696C81" w:rsidRDefault="00D573A3" w:rsidP="002106B8">
            <w:pPr>
              <w:pStyle w:val="tabletext"/>
            </w:pPr>
            <w:r w:rsidRPr="00696C81">
              <w:t>Challenge dose 1-5 x 10</w:t>
            </w:r>
            <w:r w:rsidRPr="00696C81">
              <w:rPr>
                <w:vertAlign w:val="superscript"/>
              </w:rPr>
              <w:t>4</w:t>
            </w:r>
            <w:r w:rsidRPr="00696C81">
              <w:t xml:space="preserve"> CFU</w:t>
            </w:r>
          </w:p>
        </w:tc>
        <w:tc>
          <w:tcPr>
            <w:tcW w:w="283" w:type="pct"/>
            <w:vAlign w:val="center"/>
          </w:tcPr>
          <w:p w14:paraId="56D28252" w14:textId="78498CEB" w:rsidR="00D573A3" w:rsidRPr="00696C81" w:rsidRDefault="00D573A3" w:rsidP="002106B8">
            <w:pPr>
              <w:pStyle w:val="tabletext"/>
            </w:pPr>
            <w:r w:rsidRPr="00696C81">
              <w:fldChar w:fldCharType="begin" w:fldLock="1"/>
            </w:r>
            <w:r>
              <w:instrText>ADDIN CSL_CITATION {"citationItems":[{"id":"ITEM-1","itemData":{"DOI":"10.1371/journal.pntd.0004926","ISSN":"1935-2735","PMID":"27533046","author":[{"dropping-particle":"","family":"Darton","given":"Thomas C.","non-dropping-particle":"","parse-names":false,"suffix":""},{"dropping-particle":"","family":"Jones","given":"Claire","non-dropping-particle":"","parse-names":false,"suffix":""},{"dropping-particle":"","family":"Blohmke","given":"Christoph J.","non-dropping-particle":"","parse-names":false,"suffix":""},{"dropping-particle":"","family":"Waddington","given":"Claire S.","non-dropping-particle":"","parse-names":false,"suffix":""},{"dropping-particle":"","family":"Zhou","given":"Liqing","non-dropping-particle":"","parse-names":false,"suffix":""},{"dropping-particle":"","family":"Peters","given":"Anna","non-dropping-particle":"","parse-names":false,"suffix":""},{"dropping-particle":"","family":"Haworth","given":"Kathryn","non-dropping-particle":"","parse-names":false,"suffix":""},{"dropping-particle":"","family":"Sie","given":"Rebecca","non-dropping-particle":"","parse-names":false,"suffix":""},{"dropping-particle":"","family":"Green","given":"Christopher A.","non-dropping-particle":"","parse-names":false,"suffix":""},{"dropping-particle":"","family":"Jeppesen","given":"Catherine A.","non-dropping-particle":"","parse-names":false,"suffix":""},{"dropping-particle":"","family":"Moore","given":"Maria","non-dropping-particle":"","parse-names":false,"suffix":""},{"dropping-particle":"V.","family":"Thompson","given":"Ben A.","non-dropping-particle":"","parse-names":false,"suffix":""},{"dropping-particle":"","family":"John","given":"Tessa","non-dropping-particle":"","parse-names":false,"suffix":""},{"dropping-particle":"","family":"Kingsley","given":"Robert A.","non-dropping-particle":"","parse-names":false,"suffix":""},{"dropping-particle":"","family":"Yu","given":"Ly-Mee","non-dropping-particle":"","parse-names":false,"suffix":""},{"dropping-particle":"","family":"Voysey","given":"Merryn","non-dropping-particle":"","parse-names":false,"suffix":""},{"dropping-particle":"","family":"Hindle","given":"Zoe","non-dropping-particle":"","parse-names":false,"suffix":""},{"dropping-particle":"","family":"Lockhart","given":"Stephen","non-dropping-particle":"","parse-names":false,"suffix":""},{"dropping-particle":"","family":"Sztein","given":"Marcelo B.","non-dropping-particle":"","parse-names":false,"suffix":""},{"dropping-particle":"","family":"Dougan","given":"Gordon","non-dropping-particle":"","parse-names":false,"suffix":""},{"dropping-particle":"","family":"Angus","given":"Brian","non-dropping-particle":"","parse-names":false,"suffix":""},{"dropping-particle":"","family":"Levine","given":"Myron M.","non-dropping-particle":"","parse-names":false,"suffix":""},{"dropping-particle":"","family":"Pollard","given":"Andrew J.","non-dropping-particle":"","parse-names":false,"suffix":""}],"container-title":"PLOS Neglected Tropical Diseases","id":"ITEM-1","issue":"8","issued":{"date-parts":[["2016"]]},"page":"e0004926","title":"Using a Human Challenge Model of Infection to Measure Vaccine Efficacy: A Randomised, Controlled Trial Comparing the Typhoid Vaccines M01ZH09 with Placebo and Ty21a","type":"article-journal","volume":"10"},"uris":["http://www.mendeley.com/documents/?uuid=23a8f8d0-76bd-43cc-949e-c5a567ff2936"]}],"mendeley":{"formattedCitation":"[3]","plainTextFormattedCitation":"[3]","previouslyFormattedCitation":"[20]"},"properties":{"noteIndex":0},"schema":"https://github.com/citation-style-language/schema/raw/master/csl-citation.json"}</w:instrText>
            </w:r>
            <w:r w:rsidRPr="00696C81">
              <w:fldChar w:fldCharType="separate"/>
            </w:r>
            <w:r w:rsidRPr="00144C3F">
              <w:rPr>
                <w:noProof/>
              </w:rPr>
              <w:t>[</w:t>
            </w:r>
            <w:r w:rsidR="007A5856">
              <w:rPr>
                <w:noProof/>
              </w:rPr>
              <w:t>2</w:t>
            </w:r>
            <w:r w:rsidRPr="00144C3F">
              <w:rPr>
                <w:noProof/>
              </w:rPr>
              <w:t>]</w:t>
            </w:r>
            <w:r w:rsidRPr="00696C81">
              <w:fldChar w:fldCharType="end"/>
            </w:r>
          </w:p>
        </w:tc>
      </w:tr>
      <w:tr w:rsidR="00D573A3" w:rsidRPr="008806A7" w14:paraId="738D4C08" w14:textId="77777777" w:rsidTr="002106B8">
        <w:tc>
          <w:tcPr>
            <w:tcW w:w="705" w:type="pct"/>
            <w:vAlign w:val="center"/>
          </w:tcPr>
          <w:p w14:paraId="42C60F22" w14:textId="77777777" w:rsidR="00D573A3" w:rsidRPr="00696C81" w:rsidRDefault="00D573A3" w:rsidP="002106B8">
            <w:pPr>
              <w:pStyle w:val="tabletext"/>
            </w:pPr>
            <w:r w:rsidRPr="00696C81">
              <w:t>OVG2013/07</w:t>
            </w:r>
          </w:p>
          <w:p w14:paraId="433F651E" w14:textId="77777777" w:rsidR="00D573A3" w:rsidRPr="00696C81" w:rsidRDefault="00D573A3" w:rsidP="002106B8">
            <w:pPr>
              <w:pStyle w:val="tabletext"/>
            </w:pPr>
            <w:r w:rsidRPr="00696C81">
              <w:t>NCT02100397</w:t>
            </w:r>
          </w:p>
          <w:p w14:paraId="7216FA99" w14:textId="77777777" w:rsidR="00D573A3" w:rsidRPr="00696C81" w:rsidRDefault="00D573A3" w:rsidP="002106B8">
            <w:pPr>
              <w:pStyle w:val="tabletext"/>
            </w:pPr>
            <w:r w:rsidRPr="00696C81">
              <w:t>(P1)</w:t>
            </w:r>
          </w:p>
        </w:tc>
        <w:tc>
          <w:tcPr>
            <w:tcW w:w="708" w:type="pct"/>
            <w:vAlign w:val="center"/>
          </w:tcPr>
          <w:p w14:paraId="7698C374" w14:textId="77777777" w:rsidR="00D573A3" w:rsidRPr="00696C81" w:rsidRDefault="00D573A3" w:rsidP="002106B8">
            <w:pPr>
              <w:pStyle w:val="tabletext"/>
            </w:pPr>
            <w:r w:rsidRPr="00696C81">
              <w:rPr>
                <w:i/>
              </w:rPr>
              <w:t>S.</w:t>
            </w:r>
            <w:r w:rsidRPr="00696C81">
              <w:t xml:space="preserve"> Paratyphi </w:t>
            </w:r>
            <w:proofErr w:type="gramStart"/>
            <w:r w:rsidRPr="00696C81">
              <w:t>A  NVGH</w:t>
            </w:r>
            <w:proofErr w:type="gramEnd"/>
            <w:r w:rsidRPr="00696C81">
              <w:t>308 strain</w:t>
            </w:r>
          </w:p>
        </w:tc>
        <w:tc>
          <w:tcPr>
            <w:tcW w:w="787" w:type="pct"/>
            <w:vAlign w:val="center"/>
          </w:tcPr>
          <w:p w14:paraId="5D8F2D5A" w14:textId="77777777" w:rsidR="00D573A3" w:rsidRPr="00696C81" w:rsidRDefault="00D573A3" w:rsidP="002106B8">
            <w:pPr>
              <w:pStyle w:val="tabletext"/>
            </w:pPr>
            <w:r w:rsidRPr="00696C81">
              <w:t>Observational</w:t>
            </w:r>
          </w:p>
        </w:tc>
        <w:tc>
          <w:tcPr>
            <w:tcW w:w="787" w:type="pct"/>
            <w:vAlign w:val="center"/>
          </w:tcPr>
          <w:p w14:paraId="58CBCB68" w14:textId="77777777" w:rsidR="00D573A3" w:rsidRPr="00696C81" w:rsidRDefault="00D573A3" w:rsidP="002106B8">
            <w:pPr>
              <w:pStyle w:val="tabletext"/>
            </w:pPr>
            <w:r w:rsidRPr="00696C81">
              <w:t>-</w:t>
            </w:r>
          </w:p>
        </w:tc>
        <w:tc>
          <w:tcPr>
            <w:tcW w:w="1730" w:type="pct"/>
            <w:vAlign w:val="center"/>
          </w:tcPr>
          <w:p w14:paraId="1D473C56" w14:textId="77777777" w:rsidR="00D573A3" w:rsidRPr="00696C81" w:rsidRDefault="00D573A3" w:rsidP="002106B8">
            <w:pPr>
              <w:pStyle w:val="tabletext"/>
            </w:pPr>
            <w:r w:rsidRPr="00696C81">
              <w:t>Dose finding study</w:t>
            </w:r>
          </w:p>
          <w:p w14:paraId="50E263C4" w14:textId="77777777" w:rsidR="00D573A3" w:rsidRPr="00696C81" w:rsidRDefault="00D573A3" w:rsidP="002106B8">
            <w:pPr>
              <w:pStyle w:val="tabletext"/>
            </w:pPr>
            <w:r w:rsidRPr="00696C81">
              <w:t>High dose: 1-5 x 10</w:t>
            </w:r>
            <w:r w:rsidRPr="00696C81">
              <w:rPr>
                <w:vertAlign w:val="superscript"/>
              </w:rPr>
              <w:t>3</w:t>
            </w:r>
            <w:r w:rsidRPr="00696C81">
              <w:t xml:space="preserve"> CFU (n=20)</w:t>
            </w:r>
          </w:p>
          <w:p w14:paraId="181A3CB5" w14:textId="77777777" w:rsidR="00D573A3" w:rsidRPr="00696C81" w:rsidRDefault="00D573A3" w:rsidP="002106B8">
            <w:pPr>
              <w:pStyle w:val="tabletext"/>
            </w:pPr>
            <w:r w:rsidRPr="00696C81">
              <w:t>Low dose: 0.5-1 x 10</w:t>
            </w:r>
            <w:r w:rsidRPr="00696C81">
              <w:rPr>
                <w:vertAlign w:val="superscript"/>
              </w:rPr>
              <w:t>3</w:t>
            </w:r>
            <w:r w:rsidRPr="00696C81">
              <w:t xml:space="preserve"> CFU (n=20)</w:t>
            </w:r>
          </w:p>
        </w:tc>
        <w:tc>
          <w:tcPr>
            <w:tcW w:w="283" w:type="pct"/>
            <w:vAlign w:val="center"/>
          </w:tcPr>
          <w:p w14:paraId="4197B1D0" w14:textId="528D66F2" w:rsidR="00D573A3" w:rsidRPr="00696C81" w:rsidRDefault="00D573A3" w:rsidP="002106B8">
            <w:pPr>
              <w:pStyle w:val="tabletext"/>
            </w:pPr>
            <w:r w:rsidRPr="00696C81">
              <w:fldChar w:fldCharType="begin" w:fldLock="1"/>
            </w:r>
            <w:r>
              <w:instrText>ADDIN CSL_CITATION {"citationItems":[{"id":"ITEM-1","itemData":{"DOI":"10.1093/cid/cix042","ISSN":"15376591","abstract":"© The Author 2017. Published by Oxford University Press for the Infectious Diseases Society of America. Background. To expedite the evaluation of vaccines against paratyphoid fever, we aimed to develop the first human challenge model of Salmonella enterica serovar Paratyphi A infection. Methods. Two groups of 20 participants underwent oral challenge with S. Paratyphi A following sodium bicarbonate pretreatment at 1 of 2 dose levels (group 1: 1-5 × 103 colony-forming units [CFU] and group 2: 0.5-1 × 103 CFU). Participants were monitored in an outpatient setting with daily clinical review and collection of blood and stool cultures. Antibiotic treatment was started when prespecified diagnostic criteria were met (temperature ≥38°C for ≥12 hours and/or bacteremia) or at day 14 postchallenge. Results. The primary study objective was achieved following challenge with 1-5 × 103 CFU (group 1), which resulted in an attack rate of 12 of 20 (60%). Compared with typhoid challenge, paratyphoid was notable for high rates of subclinical bacteremia (at this dose, 11/20 [55%] ). Despite limited symptoms, bacteremia persisted for up to 96 hours after antibiotic treatment (median duration of bacteremia, 53 hours [interquartile range, 24-85 hours]). Shedding of S. Paratyphi A in stool typically preceded onset of bacteremia. Conclusions. Challenge with S. Paratyphi A at a dose of 1-5 × 103 CFU was well tolerated and associated with an acceptable safety profile. The frequency and persistence of bacteremia in the absence of clinical symptoms was notable, and markedly different from that seen in previous typhoid challenge studies. We conclude that the paratyphoid challenge model is suitable for the assessment of vaccine efficacy using endpoints that include bacteremia and/or symptomatology.","author":[{"dropping-particle":"","family":"Dobinson","given":"H.C.","non-dropping-particle":"","parse-names":false,"suffix":""},{"dropping-particle":"","family":"Gibani","given":"M.M.","non-dropping-particle":"","parse-names":false,"suffix":""},{"dropping-particle":"","family":"Jones","given":"C.","non-dropping-particle":"","parse-names":false,"suffix":""},{"dropping-particle":"","family":"Thomaides-Brears","given":"H.B.","non-dropping-particle":"","parse-names":false,"suffix":""},{"dropping-particle":"","family":"Voysey","given":"M.","non-dropping-particle":"","parse-names":false,"suffix":""},{"dropping-particle":"","family":"Darton","given":"T.C.","non-dropping-particle":"","parse-names":false,"suffix":""},{"dropping-particle":"","family":"Waddington","given":"C.S.","non-dropping-particle":"","parse-names":false,"suffix":""},{"dropping-particle":"","family":"Campbell","given":"D.","non-dropping-particle":"","parse-names":false,"suffix":""},{"dropping-particle":"","family":"Milligan","given":"I.","non-dropping-particle":"","parse-names":false,"suffix":""},{"dropping-particle":"","family":"Zhou","given":"L.","non-dropping-particle":"","parse-names":false,"suffix":""},{"dropping-particle":"","family":"Shrestha","given":"S.","non-dropping-particle":"","parse-names":false,"suffix":""},{"dropping-particle":"","family":"Kerridge","given":"S.A.","non-dropping-particle":"","parse-names":false,"suffix":""},{"dropping-particle":"","family":"Peters","given":"A.","non-dropping-particle":"","parse-names":false,"suffix":""},{"dropping-particle":"","family":"Stevens","given":"Z.","non-dropping-particle":"","parse-names":false,"suffix":""},{"dropping-particle":"","family":"Podda","given":"A.","non-dropping-particle":"","parse-names":false,"suffix":""},{"dropping-particle":"","family":"Martin","given":"L.B.","non-dropping-particle":"","parse-names":false,"suffix":""},{"dropping-particle":"","family":"D'Alessio","given":"F.","non-dropping-particle":"","parse-names":false,"suffix":""},{"dropping-particle":"","family":"Thanh","given":"D.P.","non-dropping-particle":"","parse-names":false,"suffix":""},{"dropping-particle":"","family":"Basnyat","given":"B.","non-dropping-particle":"","parse-names":false,"suffix":""},{"dropping-particle":"","family":"Baker","given":"S.","non-dropping-particle":"","parse-names":false,"suffix":""},{"dropping-particle":"","family":"Angus","given":"B.","non-dropping-particle":"","parse-names":false,"suffix":""},{"dropping-particle":"","family":"Levine","given":"M.M.","non-dropping-particle":"","parse-names":false,"suffix":""},{"dropping-particle":"","family":"Blohmke","given":"C.J.","non-dropping-particle":"","parse-names":false,"suffix":""},{"dropping-particle":"","family":"Pollard","given":"A.J.","non-dropping-particle":"","parse-names":false,"suffix":""}],"container-title":"Clinical Infectious Diseases","id":"ITEM-1","issue":"8","issued":{"date-parts":[["2017"]]},"title":"Evaluation of the clinical and microbiological response to salmonella paratyphi a infection in the first paratyphoid human challenge model","type":"article-journal","volume":"64"},"uris":["http://www.mendeley.com/documents/?uuid=923d23a4-5f0c-3295-a7cc-ce4bd671483e"]}],"mendeley":{"formattedCitation":"[4]","plainTextFormattedCitation":"[4]","previouslyFormattedCitation":"[19]"},"properties":{"noteIndex":0},"schema":"https://github.com/citation-style-language/schema/raw/master/csl-citation.json"}</w:instrText>
            </w:r>
            <w:r w:rsidRPr="00696C81">
              <w:fldChar w:fldCharType="separate"/>
            </w:r>
            <w:r w:rsidRPr="00144C3F">
              <w:rPr>
                <w:noProof/>
              </w:rPr>
              <w:t>[</w:t>
            </w:r>
            <w:r w:rsidR="007A5856">
              <w:rPr>
                <w:noProof/>
              </w:rPr>
              <w:t>3</w:t>
            </w:r>
            <w:r w:rsidRPr="00144C3F">
              <w:rPr>
                <w:noProof/>
              </w:rPr>
              <w:t>]</w:t>
            </w:r>
            <w:r w:rsidRPr="00696C81">
              <w:fldChar w:fldCharType="end"/>
            </w:r>
          </w:p>
        </w:tc>
      </w:tr>
      <w:tr w:rsidR="00D573A3" w:rsidRPr="008806A7" w14:paraId="497C27A3" w14:textId="77777777" w:rsidTr="002106B8">
        <w:tc>
          <w:tcPr>
            <w:tcW w:w="705" w:type="pct"/>
            <w:vAlign w:val="center"/>
          </w:tcPr>
          <w:p w14:paraId="0EAAB616" w14:textId="77777777" w:rsidR="00D573A3" w:rsidRPr="00696C81" w:rsidRDefault="00D573A3" w:rsidP="002106B8">
            <w:pPr>
              <w:pStyle w:val="tabletext"/>
            </w:pPr>
            <w:r w:rsidRPr="00696C81">
              <w:t>OVG2014/08</w:t>
            </w:r>
          </w:p>
          <w:p w14:paraId="4618221D" w14:textId="77777777" w:rsidR="00D573A3" w:rsidRPr="00696C81" w:rsidRDefault="00D573A3" w:rsidP="002106B8">
            <w:pPr>
              <w:pStyle w:val="tabletext"/>
            </w:pPr>
            <w:r w:rsidRPr="00696C81">
              <w:t>NCT02324751</w:t>
            </w:r>
          </w:p>
          <w:p w14:paraId="26E18E40" w14:textId="77777777" w:rsidR="00D573A3" w:rsidRPr="00696C81" w:rsidRDefault="00D573A3" w:rsidP="002106B8">
            <w:pPr>
              <w:pStyle w:val="tabletext"/>
            </w:pPr>
          </w:p>
        </w:tc>
        <w:tc>
          <w:tcPr>
            <w:tcW w:w="708" w:type="pct"/>
            <w:vAlign w:val="center"/>
          </w:tcPr>
          <w:p w14:paraId="361AED51" w14:textId="77777777" w:rsidR="00D573A3" w:rsidRPr="00696C81" w:rsidRDefault="00D573A3" w:rsidP="002106B8">
            <w:pPr>
              <w:pStyle w:val="tabletext"/>
            </w:pPr>
            <w:r w:rsidRPr="00696C81">
              <w:rPr>
                <w:i/>
              </w:rPr>
              <w:t>S.</w:t>
            </w:r>
            <w:r w:rsidRPr="00696C81">
              <w:t xml:space="preserve"> Typhi Quailes strain</w:t>
            </w:r>
          </w:p>
        </w:tc>
        <w:tc>
          <w:tcPr>
            <w:tcW w:w="787" w:type="pct"/>
            <w:vAlign w:val="center"/>
          </w:tcPr>
          <w:p w14:paraId="420EFB84" w14:textId="77777777" w:rsidR="00D573A3" w:rsidRPr="00696C81" w:rsidRDefault="00D573A3" w:rsidP="002106B8">
            <w:pPr>
              <w:pStyle w:val="tabletext"/>
            </w:pPr>
            <w:r w:rsidRPr="00696C81">
              <w:t>Vaccine RCT</w:t>
            </w:r>
          </w:p>
        </w:tc>
        <w:tc>
          <w:tcPr>
            <w:tcW w:w="787" w:type="pct"/>
            <w:vAlign w:val="center"/>
          </w:tcPr>
          <w:p w14:paraId="53D3CE8B" w14:textId="77777777" w:rsidR="00D573A3" w:rsidRPr="00696C81" w:rsidRDefault="00D573A3" w:rsidP="002106B8">
            <w:pPr>
              <w:pStyle w:val="tabletext"/>
            </w:pPr>
            <w:r w:rsidRPr="00696C81">
              <w:t xml:space="preserve">Vi-Polysaccharide (n=35) </w:t>
            </w:r>
          </w:p>
          <w:p w14:paraId="7FA7914B" w14:textId="77777777" w:rsidR="00D573A3" w:rsidRPr="00696C81" w:rsidRDefault="00D573A3" w:rsidP="002106B8">
            <w:pPr>
              <w:pStyle w:val="tabletext"/>
            </w:pPr>
            <w:r w:rsidRPr="00696C81">
              <w:t xml:space="preserve">Vi-TT conjugate (n=37) </w:t>
            </w:r>
          </w:p>
          <w:p w14:paraId="5A7DF28A" w14:textId="77777777" w:rsidR="00D573A3" w:rsidRPr="00696C81" w:rsidRDefault="00D573A3" w:rsidP="002106B8">
            <w:pPr>
              <w:pStyle w:val="tabletext"/>
            </w:pPr>
            <w:r w:rsidRPr="00696C81">
              <w:t>Placebo (n=31)</w:t>
            </w:r>
          </w:p>
        </w:tc>
        <w:tc>
          <w:tcPr>
            <w:tcW w:w="1730" w:type="pct"/>
            <w:vAlign w:val="center"/>
          </w:tcPr>
          <w:p w14:paraId="2CCE818F" w14:textId="77777777" w:rsidR="00D573A3" w:rsidRPr="00696C81" w:rsidRDefault="00D573A3" w:rsidP="002106B8">
            <w:pPr>
              <w:pStyle w:val="tabletext"/>
            </w:pPr>
            <w:r w:rsidRPr="00696C81">
              <w:t>Vi-PS (</w:t>
            </w:r>
            <w:proofErr w:type="spellStart"/>
            <w:r w:rsidRPr="00696C81">
              <w:t>Typhim</w:t>
            </w:r>
            <w:proofErr w:type="spellEnd"/>
            <w:r w:rsidRPr="00696C81">
              <w:t xml:space="preserve"> Vi ®, Sanofi Pasteur) or Vi-TT (</w:t>
            </w:r>
            <w:proofErr w:type="spellStart"/>
            <w:r w:rsidRPr="00696C81">
              <w:t>TypbarTCV</w:t>
            </w:r>
            <w:proofErr w:type="spellEnd"/>
            <w:r w:rsidRPr="00696C81">
              <w:t xml:space="preserve"> ®, Bharat Biotech) vaccines compared with control.</w:t>
            </w:r>
          </w:p>
          <w:p w14:paraId="094D143C" w14:textId="77777777" w:rsidR="00D573A3" w:rsidRPr="00696C81" w:rsidRDefault="00D573A3" w:rsidP="002106B8">
            <w:pPr>
              <w:pStyle w:val="tabletext"/>
            </w:pPr>
            <w:r w:rsidRPr="00696C81">
              <w:t>Challenge dose 1-5 x 10</w:t>
            </w:r>
            <w:r w:rsidRPr="00696C81">
              <w:rPr>
                <w:vertAlign w:val="superscript"/>
              </w:rPr>
              <w:t>4</w:t>
            </w:r>
            <w:r w:rsidRPr="00696C81">
              <w:t xml:space="preserve"> CFU</w:t>
            </w:r>
          </w:p>
        </w:tc>
        <w:tc>
          <w:tcPr>
            <w:tcW w:w="283" w:type="pct"/>
            <w:vAlign w:val="center"/>
          </w:tcPr>
          <w:p w14:paraId="6D0DE7A2" w14:textId="17E9E289" w:rsidR="00D573A3" w:rsidRPr="00696C81" w:rsidRDefault="00D573A3" w:rsidP="002106B8">
            <w:pPr>
              <w:pStyle w:val="tabletext"/>
            </w:pPr>
            <w:r w:rsidRPr="00696C81">
              <w:fldChar w:fldCharType="begin" w:fldLock="1"/>
            </w:r>
            <w:r>
              <w:instrText>ADDIN CSL_CITATION {"citationItems":[{"id":"ITEM-1","itemData":{"abstract":"Summary Background Salmonella enterica serovar Typhi (S Typhi) is responsible for an estimated 20 million infections and 200 000 deaths each year in resource poor regions of the world. Capsular Vi-polysaccharide-protein conjugate vaccines (Vi-conjugate vaccines) are immunogenic and can be used from infancy but there are no efficacy data for the leading candidate vaccine being considered for widespread use. To address this knowledge gap, we assessed the efficacy of a Vi-tetanus toxoid conjugate vaccine using an established human infection model of S Typhi. Methods In this single-centre, randomised controlled, phase 2b study, using an established outpatient-based human typhoid infection model, we recruited healthy adult volunteers aged between 18 and 60 years, with no previous history of typhoid vaccination, infection, or prolonged residency in a typhoid-endemic region. Participants were randomly assigned (1:1:1) to receive a single dose of Vi-conjugate (Vi-TT), Vi-polysaccharide (Vi-PS), or control meningococcal vaccine with a computer-generated randomisation schedule (block size 6). Investigators and participants were masked to treatment allocation, and an unmasked team of nurses administered the vaccines. Following oral ingestion of S Typhi, participants were assessed with daily blood culture over a 2-week period and diagnosed with typhoid infection when meeting pre-defined criteria. The primary endpoint was the proportion of participants diagnosed with typhoid infection (ie, attack rate), defined as persistent fever of 38°C or higher for 12 h or longer or S Typhi bacteraemia, following oral challenge administered 1 month after Vi-vaccination (Vi-TT or Vi-PS) compared with control vaccination. Analysis was per protocol. This trial is registered with ClinicalTrials.gov, number NCT02324751, and is ongoing. Findings Between Aug 18, 2015, and Nov 4, 2016, 112 participants were enrolled and randomly assigned; 34 to the control group, 37 to the Vi-PS group, and 41 to the Vi-TT group. 103 participants completed challenge (31 in the control group, 35 in the Vi-PS group, and 37 in the Vi-TT group) and were included in the per-protocol population. The composite criteria for typhoid diagnosis was met in 24 (77%) of 31 participants in the control group, 13 (35%) of 37 participants in the Vi-TT group, and 13 (35%) of 35 participants in the Vi-PS group to give vaccine efficacies of 54·6% (95% CI 26·8–71·8) for Vi-TT and 52·0% (23·2–70·0) for Vi-PS. Seroconversion wa…","author":[{"dropping-particle":"","family":"Jin","given":"Celina","non-dropping-particle":"","parse-names":false,"suffix":""},{"dropping-particle":"","family":"Gibani","given":"Malick M","non-dropping-particle":"","parse-names":false,"suffix":""},{"dropping-particle":"","family":"Moore","given":"Maria","non-dropping-particle":"","parse-names":false,"suffix":""},{"dropping-particle":"","family":"Juel","given":"Helene B","non-dropping-particle":"","parse-names":false,"suffix":""},{"dropping-particle":"","family":"Jones","given":"Elizabeth","non-dropping-particle":"","parse-names":false,"suffix":""},{"dropping-particle":"","family":"Meiring","given":"James","non-dropping-particle":"","parse-names":false,"suffix":""},{"dropping-particle":"","family":"Harris","given":"Victoria","non-dropping-particle":"","parse-names":false,"suffix":""},{"dropping-particle":"","family":"Gardner","given":"Jonathan","non-dropping-particle":"","parse-names":false,"suffix":""},{"dropping-particle":"","family":"Nebykova","given":"Anna","non-dropping-particle":"","parse-names":false,"suffix":""},{"dropping-particle":"","family":"Kerridge","given":"Simon A","non-dropping-particle":"","parse-names":false,"suffix":""},{"dropping-particle":"","family":"Hill","given":"Jennifer","non-dropping-particle":"","parse-names":false,"suffix":""},{"dropping-particle":"","family":"Thomaides-Brears","given":"Helena","non-dropping-particle":"","parse-names":false,"suffix":""},{"dropping-particle":"","family":"Blohmke","given":"Christoph J","non-dropping-particle":"","parse-names":false,"suffix":""},{"dropping-particle":"","family":"Yu","given":"Ly-Mee","non-dropping-particle":"","parse-names":false,"suffix":""},{"dropping-particle":"","family":"Angus","given":"Brian","non-dropping-particle":"","parse-names":false,"suffix":""},{"dropping-particle":"","family":"Pollard","given":"Andrew J","non-dropping-particle":"","parse-names":false,"suffix":""}],"container-title":"The Lancet","id":"ITEM-1","issued":{"date-parts":[["2017"]]},"page":"2472-2480","title":"Efficacy and immunogenicity of a Vi-tetanus toxoid conjugate vaccine in the prevention of typhoid fever using a controlled human infection model of Salmonella Typhi: a randomised controlled, phase 2b trial","type":"article-journal","volume":"390"},"uris":["http://www.mendeley.com/documents/?uuid=efe55db9-ece0-387b-a224-3abb908a3e15"]}],"mendeley":{"formattedCitation":"[5]","plainTextFormattedCitation":"[5]","previouslyFormattedCitation":"[21]"},"properties":{"noteIndex":0},"schema":"https://github.com/citation-style-language/schema/raw/master/csl-citation.json"}</w:instrText>
            </w:r>
            <w:r w:rsidRPr="00696C81">
              <w:fldChar w:fldCharType="separate"/>
            </w:r>
            <w:r w:rsidRPr="00144C3F">
              <w:rPr>
                <w:noProof/>
              </w:rPr>
              <w:t>[</w:t>
            </w:r>
            <w:r w:rsidR="007A5856">
              <w:rPr>
                <w:noProof/>
              </w:rPr>
              <w:t>4</w:t>
            </w:r>
            <w:r w:rsidRPr="00144C3F">
              <w:rPr>
                <w:noProof/>
              </w:rPr>
              <w:t>]</w:t>
            </w:r>
            <w:r w:rsidRPr="00696C81">
              <w:fldChar w:fldCharType="end"/>
            </w:r>
          </w:p>
        </w:tc>
      </w:tr>
      <w:tr w:rsidR="00D573A3" w:rsidRPr="008806A7" w14:paraId="0837B7AA" w14:textId="77777777" w:rsidTr="002106B8">
        <w:tc>
          <w:tcPr>
            <w:tcW w:w="705" w:type="pct"/>
            <w:vAlign w:val="center"/>
          </w:tcPr>
          <w:p w14:paraId="3B0986BC" w14:textId="77777777" w:rsidR="00D573A3" w:rsidRPr="00696C81" w:rsidRDefault="00D573A3" w:rsidP="002106B8">
            <w:pPr>
              <w:pStyle w:val="tabletext"/>
            </w:pPr>
            <w:r w:rsidRPr="00696C81">
              <w:t>OVG2014/01</w:t>
            </w:r>
          </w:p>
          <w:p w14:paraId="7782B110" w14:textId="77777777" w:rsidR="00D573A3" w:rsidRPr="00696C81" w:rsidRDefault="00D573A3" w:rsidP="002106B8">
            <w:pPr>
              <w:pStyle w:val="tabletext"/>
            </w:pPr>
            <w:r w:rsidRPr="00696C81">
              <w:t>NCT02192008</w:t>
            </w:r>
          </w:p>
          <w:p w14:paraId="6BCF99B0" w14:textId="77777777" w:rsidR="00D573A3" w:rsidRPr="00696C81" w:rsidRDefault="00D573A3" w:rsidP="002106B8">
            <w:pPr>
              <w:pStyle w:val="tabletext"/>
            </w:pPr>
          </w:p>
        </w:tc>
        <w:tc>
          <w:tcPr>
            <w:tcW w:w="708" w:type="pct"/>
            <w:vAlign w:val="center"/>
          </w:tcPr>
          <w:p w14:paraId="1647DDEA" w14:textId="77777777" w:rsidR="00D573A3" w:rsidRPr="00696C81" w:rsidRDefault="00D573A3" w:rsidP="002106B8">
            <w:pPr>
              <w:pStyle w:val="tabletext"/>
            </w:pPr>
            <w:r w:rsidRPr="00696C81">
              <w:rPr>
                <w:i/>
              </w:rPr>
              <w:t>S.</w:t>
            </w:r>
            <w:r w:rsidRPr="00696C81">
              <w:t xml:space="preserve"> Paratyphi A NVGH308 strain</w:t>
            </w:r>
          </w:p>
          <w:p w14:paraId="5E191FEA" w14:textId="77777777" w:rsidR="00D573A3" w:rsidRPr="00696C81" w:rsidRDefault="00D573A3" w:rsidP="002106B8">
            <w:pPr>
              <w:pStyle w:val="tabletext"/>
            </w:pPr>
            <w:r w:rsidRPr="00696C81">
              <w:rPr>
                <w:i/>
              </w:rPr>
              <w:t>S.</w:t>
            </w:r>
            <w:r w:rsidRPr="00696C81">
              <w:t xml:space="preserve"> Typhi Quailes strain</w:t>
            </w:r>
          </w:p>
        </w:tc>
        <w:tc>
          <w:tcPr>
            <w:tcW w:w="787" w:type="pct"/>
            <w:vAlign w:val="center"/>
          </w:tcPr>
          <w:p w14:paraId="04EA3FE9" w14:textId="77777777" w:rsidR="00D573A3" w:rsidRPr="00696C81" w:rsidRDefault="00D573A3" w:rsidP="002106B8">
            <w:pPr>
              <w:pStyle w:val="tabletext"/>
            </w:pPr>
            <w:r w:rsidRPr="00696C81">
              <w:t>RCT</w:t>
            </w:r>
          </w:p>
        </w:tc>
        <w:tc>
          <w:tcPr>
            <w:tcW w:w="787" w:type="pct"/>
            <w:vAlign w:val="center"/>
          </w:tcPr>
          <w:p w14:paraId="29A27057" w14:textId="77777777" w:rsidR="00D573A3" w:rsidRPr="00696C81" w:rsidRDefault="00D573A3" w:rsidP="002106B8">
            <w:pPr>
              <w:pStyle w:val="tabletext"/>
            </w:pPr>
            <w:r w:rsidRPr="00696C81">
              <w:t>-</w:t>
            </w:r>
          </w:p>
        </w:tc>
        <w:tc>
          <w:tcPr>
            <w:tcW w:w="1730" w:type="pct"/>
            <w:vAlign w:val="center"/>
          </w:tcPr>
          <w:p w14:paraId="57BC70E7" w14:textId="77777777" w:rsidR="00D573A3" w:rsidRPr="00696C81" w:rsidRDefault="00D573A3" w:rsidP="002106B8">
            <w:pPr>
              <w:pStyle w:val="tabletext"/>
            </w:pPr>
            <w:r w:rsidRPr="00696C81">
              <w:t>Naïve challenge (S. Typhi and S. Paratyphi) vs Re-challenge (homologous and heterologous)</w:t>
            </w:r>
          </w:p>
          <w:p w14:paraId="734429B4" w14:textId="77777777" w:rsidR="00D573A3" w:rsidRPr="00696C81" w:rsidRDefault="00D573A3" w:rsidP="002106B8">
            <w:pPr>
              <w:pStyle w:val="tabletext"/>
            </w:pPr>
            <w:r w:rsidRPr="00696C81">
              <w:t>S. Typhi challenge dose 1-5 x 10</w:t>
            </w:r>
            <w:r w:rsidRPr="00696C81">
              <w:rPr>
                <w:vertAlign w:val="superscript"/>
              </w:rPr>
              <w:t>4</w:t>
            </w:r>
            <w:r w:rsidRPr="00696C81">
              <w:t xml:space="preserve"> CFU</w:t>
            </w:r>
          </w:p>
          <w:p w14:paraId="1900CBCA" w14:textId="77777777" w:rsidR="00D573A3" w:rsidRPr="00696C81" w:rsidRDefault="00D573A3" w:rsidP="002106B8">
            <w:pPr>
              <w:pStyle w:val="tabletext"/>
            </w:pPr>
            <w:r w:rsidRPr="00696C81">
              <w:t>S. Paratyphi challenge dose 1-5 x 10</w:t>
            </w:r>
            <w:r w:rsidRPr="00696C81">
              <w:rPr>
                <w:vertAlign w:val="superscript"/>
              </w:rPr>
              <w:t>3</w:t>
            </w:r>
            <w:r w:rsidRPr="00696C81">
              <w:t xml:space="preserve"> CFU</w:t>
            </w:r>
          </w:p>
        </w:tc>
        <w:tc>
          <w:tcPr>
            <w:tcW w:w="283" w:type="pct"/>
            <w:vAlign w:val="center"/>
          </w:tcPr>
          <w:p w14:paraId="4E96BF5A" w14:textId="76727787" w:rsidR="00D573A3" w:rsidRPr="00696C81" w:rsidRDefault="00D573A3" w:rsidP="002106B8">
            <w:pPr>
              <w:pStyle w:val="tabletext"/>
            </w:pPr>
            <w:r w:rsidRPr="00696C81">
              <w:fldChar w:fldCharType="begin" w:fldLock="1"/>
            </w:r>
            <w:r>
              <w:instrText>ADDIN CSL_CITATION {"citationItems":[{"id":"ITEM-1","itemData":{"DOI":"10.1093/ofid/ofx163.474","ISSN":"2328-8957","author":[{"dropping-particle":"","family":"M Gibani","given":"Malick","non-dropping-particle":"","parse-names":false,"suffix":""},{"dropping-particle":"","family":"Jin","given":"Celina","non-dropping-particle":"","parse-names":false,"suffix":""},{"dropping-particle":"","family":"Thomaides-Brears","given":"Helena","non-dropping-particle":"","parse-names":false,"suffix":""},{"dropping-particle":"","family":"Shrestha","given":"Sonu","non-dropping-particle":"","parse-names":false,"suffix":""},{"dropping-particle":"","family":"Precaido-Llanes","given":"Lorena","non-dropping-particle":"","parse-names":false,"suffix":""},{"dropping-particle":"","family":"Napolitani","given":"Giorgio","non-dropping-particle":"","parse-names":false,"suffix":""},{"dropping-particle":"","family":"Simmons","given":"Alison","non-dropping-particle":"","parse-names":false,"suffix":""},{"dropping-particle":"","family":"Gordon","given":"Melita","non-dropping-particle":"","parse-names":false,"suffix":""},{"dropping-particle":"","family":"Angus","given":"Brian","non-dropping-particle":"","parse-names":false,"suffix":""},{"dropping-particle":"","family":"Cerundolo","given":"Vincenzo","non-dropping-particle":"","parse-names":false,"suffix":""},{"dropping-particle":"","family":"Pollard","given":"Andrew J","non-dropping-particle":"","parse-names":false,"suffix":""}],"container-title":"Open Forum Infectious Diseases","id":"ITEM-1","issue":"suppl_1","issued":{"date-parts":[["2017","10","1"]]},"page":"S227-S228","publisher":"Oxford University Press","title":"Investigating Systemic Immunity to Typhoid and Paratyphoid Fever: Characterising the Response to Re-challenge in a Controlled Human Infection Model","type":"article-journal","volume":"4"},"uris":["http://www.mendeley.com/documents/?uuid=3945bba0-0587-349a-af8f-63ef1b0c62c8"]}],"mendeley":{"formattedCitation":"[6]","plainTextFormattedCitation":"[6]","previouslyFormattedCitation":"[34]"},"properties":{"noteIndex":0},"schema":"https://github.com/citation-style-language/schema/raw/master/csl-citation.json"}</w:instrText>
            </w:r>
            <w:r w:rsidRPr="00696C81">
              <w:fldChar w:fldCharType="separate"/>
            </w:r>
            <w:r w:rsidRPr="00144C3F">
              <w:rPr>
                <w:noProof/>
              </w:rPr>
              <w:t>[</w:t>
            </w:r>
            <w:r w:rsidR="007A5856">
              <w:rPr>
                <w:noProof/>
              </w:rPr>
              <w:t>5</w:t>
            </w:r>
            <w:r w:rsidRPr="00144C3F">
              <w:rPr>
                <w:noProof/>
              </w:rPr>
              <w:t>]</w:t>
            </w:r>
            <w:r w:rsidRPr="00696C81">
              <w:fldChar w:fldCharType="end"/>
            </w:r>
          </w:p>
        </w:tc>
      </w:tr>
      <w:tr w:rsidR="00D573A3" w:rsidRPr="008806A7" w14:paraId="1FB25E00" w14:textId="77777777" w:rsidTr="002106B8">
        <w:trPr>
          <w:trHeight w:val="142"/>
        </w:trPr>
        <w:tc>
          <w:tcPr>
            <w:tcW w:w="705" w:type="pct"/>
            <w:vAlign w:val="center"/>
          </w:tcPr>
          <w:p w14:paraId="5C8DB1AC" w14:textId="77777777" w:rsidR="00D573A3" w:rsidRPr="00696C81" w:rsidRDefault="00D573A3" w:rsidP="002106B8">
            <w:pPr>
              <w:pStyle w:val="tabletext"/>
            </w:pPr>
            <w:r w:rsidRPr="00696C81">
              <w:t>OVG2016/03</w:t>
            </w:r>
          </w:p>
          <w:p w14:paraId="42E6072C" w14:textId="77777777" w:rsidR="00D573A3" w:rsidRPr="00696C81" w:rsidRDefault="00D573A3" w:rsidP="002106B8">
            <w:pPr>
              <w:pStyle w:val="tabletext"/>
            </w:pPr>
            <w:r w:rsidRPr="00696C81">
              <w:t>NCT03067961</w:t>
            </w:r>
          </w:p>
          <w:p w14:paraId="0DAE0E36" w14:textId="77777777" w:rsidR="00D573A3" w:rsidRPr="00696C81" w:rsidRDefault="00D573A3" w:rsidP="002106B8">
            <w:pPr>
              <w:pStyle w:val="tabletext"/>
            </w:pPr>
          </w:p>
        </w:tc>
        <w:tc>
          <w:tcPr>
            <w:tcW w:w="708" w:type="pct"/>
          </w:tcPr>
          <w:p w14:paraId="6963DE52" w14:textId="77777777" w:rsidR="00D573A3" w:rsidRPr="00696C81" w:rsidRDefault="00D573A3" w:rsidP="002106B8">
            <w:pPr>
              <w:pStyle w:val="tabletext"/>
            </w:pPr>
            <w:r w:rsidRPr="00696C81">
              <w:rPr>
                <w:i/>
              </w:rPr>
              <w:t>S.</w:t>
            </w:r>
            <w:r w:rsidRPr="00696C81">
              <w:t xml:space="preserve"> Typhi Quailes strain/</w:t>
            </w:r>
          </w:p>
          <w:p w14:paraId="3754CC2D" w14:textId="77777777" w:rsidR="00D573A3" w:rsidRPr="00696C81" w:rsidRDefault="00D573A3" w:rsidP="002106B8">
            <w:pPr>
              <w:pStyle w:val="tabletext"/>
            </w:pPr>
            <w:r w:rsidRPr="00696C81">
              <w:rPr>
                <w:i/>
              </w:rPr>
              <w:t>S</w:t>
            </w:r>
            <w:r w:rsidRPr="00696C81">
              <w:t>. Typhi SB6000 (Typhoid-toxin deficient)</w:t>
            </w:r>
          </w:p>
        </w:tc>
        <w:tc>
          <w:tcPr>
            <w:tcW w:w="787" w:type="pct"/>
            <w:vAlign w:val="center"/>
          </w:tcPr>
          <w:p w14:paraId="4B29B2C3" w14:textId="77777777" w:rsidR="00D573A3" w:rsidRPr="00696C81" w:rsidRDefault="00D573A3" w:rsidP="002106B8">
            <w:pPr>
              <w:pStyle w:val="tabletext"/>
            </w:pPr>
            <w:r w:rsidRPr="00696C81">
              <w:t>RCT</w:t>
            </w:r>
          </w:p>
        </w:tc>
        <w:tc>
          <w:tcPr>
            <w:tcW w:w="787" w:type="pct"/>
            <w:vAlign w:val="center"/>
          </w:tcPr>
          <w:p w14:paraId="19BBC992" w14:textId="77777777" w:rsidR="00D573A3" w:rsidRPr="00696C81" w:rsidRDefault="00D573A3" w:rsidP="002106B8">
            <w:pPr>
              <w:pStyle w:val="tabletext"/>
            </w:pPr>
            <w:r w:rsidRPr="00696C81">
              <w:t>-</w:t>
            </w:r>
          </w:p>
        </w:tc>
        <w:tc>
          <w:tcPr>
            <w:tcW w:w="1730" w:type="pct"/>
          </w:tcPr>
          <w:p w14:paraId="54309AA3" w14:textId="77777777" w:rsidR="00D573A3" w:rsidRPr="00696C81" w:rsidRDefault="00D573A3" w:rsidP="002106B8">
            <w:pPr>
              <w:pStyle w:val="tabletext"/>
            </w:pPr>
            <w:r w:rsidRPr="00696C81">
              <w:t>Wild Type S. Typhi Quailes strain (n=20)</w:t>
            </w:r>
          </w:p>
          <w:p w14:paraId="67A94CAF" w14:textId="77777777" w:rsidR="00D573A3" w:rsidRPr="00696C81" w:rsidRDefault="00D573A3" w:rsidP="002106B8">
            <w:pPr>
              <w:pStyle w:val="tabletext"/>
            </w:pPr>
            <w:r w:rsidRPr="00696C81">
              <w:t>SB6000 Typhoid toxin negative strain (n=20)</w:t>
            </w:r>
          </w:p>
          <w:p w14:paraId="64EFBDDF" w14:textId="77777777" w:rsidR="00D573A3" w:rsidRPr="00696C81" w:rsidRDefault="00D573A3" w:rsidP="002106B8">
            <w:pPr>
              <w:pStyle w:val="tabletext"/>
            </w:pPr>
            <w:r w:rsidRPr="00696C81">
              <w:t>Challenge dose 1-5 x 10</w:t>
            </w:r>
            <w:r w:rsidRPr="00696C81">
              <w:rPr>
                <w:vertAlign w:val="superscript"/>
              </w:rPr>
              <w:t>4</w:t>
            </w:r>
            <w:r w:rsidRPr="00696C81">
              <w:t xml:space="preserve"> CFU</w:t>
            </w:r>
          </w:p>
        </w:tc>
        <w:tc>
          <w:tcPr>
            <w:tcW w:w="283" w:type="pct"/>
            <w:vAlign w:val="center"/>
          </w:tcPr>
          <w:p w14:paraId="5C540E38" w14:textId="2FA257C4" w:rsidR="00D573A3" w:rsidRPr="00696C81" w:rsidRDefault="00D573A3" w:rsidP="002106B8">
            <w:pPr>
              <w:pStyle w:val="tabletext"/>
            </w:pPr>
            <w:r>
              <w:fldChar w:fldCharType="begin" w:fldLock="1"/>
            </w:r>
            <w:r>
              <w:instrText>ADDIN CSL_CITATION {"citationItems":[{"id":"ITEM-1","itemData":{"DOI":"10.1038/s41591-019-0505-4","ISSN":"1078-8956","abstract":"Salmonella Typhi is a human host-restricted pathogen that is responsible for typhoid fever in approximately 10.9 million people annually1. The typhoid toxin is postulated to have a central role in disease pathogenesis, the establishment of chronic infection and human host restriction2–6. However, its precise role in typhoid disease in humans is not fully defined. We studied the role of typhoid toxin in acute infection using a randomized, double-blind S. Typhi human challenge model7. Forty healthy volunteers were randomized (1:1) to oral challenge with 104 colony-forming units of wild-type or an isogenic typhoid toxin deletion mutant (TN) of S. Typhi. We observed no significant difference in the rate of typhoid infection (fever ≥38</w:instrText>
            </w:r>
            <w:r>
              <w:rPr>
                <w:rFonts w:ascii="Times New Roman" w:hAnsi="Times New Roman" w:cs="Times New Roman"/>
              </w:rPr>
              <w:instrText> </w:instrText>
            </w:r>
            <w:r>
              <w:instrText>°C for ≥12</w:instrText>
            </w:r>
            <w:r>
              <w:rPr>
                <w:rFonts w:ascii="Times New Roman" w:hAnsi="Times New Roman" w:cs="Times New Roman"/>
              </w:rPr>
              <w:instrText> </w:instrText>
            </w:r>
            <w:r>
              <w:instrText>h and/or S. Typhi bacteremia) between participants challenged with wild-type or TN S. Typhi (15 out of 21 (71%) versus 15 out of 19 (79%); P</w:instrText>
            </w:r>
            <w:r>
              <w:rPr>
                <w:rFonts w:ascii="Times New Roman" w:hAnsi="Times New Roman" w:cs="Times New Roman"/>
              </w:rPr>
              <w:instrText> </w:instrText>
            </w:r>
            <w:r>
              <w:instrText>=</w:instrText>
            </w:r>
            <w:r>
              <w:rPr>
                <w:rFonts w:ascii="Times New Roman" w:hAnsi="Times New Roman" w:cs="Times New Roman"/>
              </w:rPr>
              <w:instrText> </w:instrText>
            </w:r>
            <w:r>
              <w:instrText>0.58). The duration of bacteremia was significantly longer in participants challenged with the TN strain compared with wild-type (47.6 hours (28.9–97.0) versus 30.3(3.6–49.4); P ≤ 0.001). The clinical syndrome was otherwise indistinguishable between wild-type and TN groups. These data suggest that the typhoid toxin is not required for infection and the development of early typhoid fever symptoms within the context of a human challenge model. Further clinical data are required to assess the role of typhoid toxin in severe disease or the establishment of bacterial carriage. Typhoid toxin is not essential for the pathogenesis of typhoid fever in healthy humans challenged with Salmonella Typhi.","author":[{"dropping-particle":"","family":"Gibani","given":"Malick M.","non-dropping-particle":"","parse-names":false,"suffix":""},{"dropping-particle":"","family":"Jones","given":"Elizabeth","non-dropping-particle":"","parse-names":false,"suffix":""},{"dropping-particle":"","family":"Barton","given":"Amber","non-dropping-particle":"","parse-names":false,"suffix":""},{"dropping-particle":"","family":"Jin","given":"Celina","non-dropping-particle":"","parse-names":false,"suffix":""},{"dropping-particle":"","family":"Meek","given":"Juliette","non-dropping-particle":"","parse-names":false,"suffix":""},{"dropping-particle":"","family":"Camara","given":"Susana","non-dropping-particle":"","parse-names":false,"suffix":""},{"dropping-particle":"","family":"Galal","given":"Ushma","non-dropping-particle":"","parse-names":false,"suffix":""},{"dropping-particle":"","family":"Heinz","given":"Eva","non-dropping-particle":"","parse-names":false,"suffix":""},{"dropping-particle":"","family":"Rosenberg-Hasson","given":"Yael","non-dropping-particle":"","parse-names":false,"suffix":""},{"dropping-particle":"","family":"Obermoser","given":"Gerlinde","non-dropping-particle":"","parse-names":false,"suffix":""},{"dropping-particle":"","family":"Jones","given":"Claire","non-dropping-particle":"","parse-names":false,"suffix":""},{"dropping-particle":"","family":"Campbell","given":"Danielle","non-dropping-particle":"","parse-names":false,"suffix":""},{"dropping-particle":"","family":"Black","given":"Charlotte","non-dropping-particle":"","parse-names":false,"suffix":""},{"dropping-particle":"","family":"Thomaides-Brears","given":"Helena","non-dropping-particle":"","parse-names":false,"suffix":""},{"dropping-particle":"","family":"Darlow","given":"Christopher","non-dropping-particle":"","parse-names":false,"suffix":""},{"dropping-particle":"","family":"Dold","given":"Christina","non-dropping-particle":"","parse-names":false,"suffix":""},{"dropping-particle":"","family":"Silva-Reyes","given":"Laura","non-dropping-particle":"","parse-names":false,"suffix":""},{"dropping-particle":"","family":"Blackwell","given":"Luke","non-dropping-particle":"","parse-names":false,"suffix":""},{"dropping-particle":"","family":"Lara-Tejero","given":"Maria","non-dropping-particle":"","parse-names":false,"suffix":""},{"dropping-particle":"","family":"Jiao","given":"Xuyao","non-dropping-particle":"","parse-names":false,"suffix":""},{"dropping-particle":"","family":"Stack","given":"Gabrielle","non-dropping-particle":"","parse-names":false,"suffix":""},{"dropping-particle":"","family":"Blohmke","given":"Christoph J.","non-dropping-particle":"","parse-names":false,"suffix":""},{"dropping-particle":"","family":"Hill","given":"Jennifer","non-dropping-particle":"","parse-names":false,"suffix":""},{"dropping-particle":"","family":"Angus","given":"Brian","non-dropping-particle":"","parse-names":false,"suffix":""},{"dropping-particle":"","family":"Dougan","given":"Gordon","non-dropping-particle":"","parse-names":false,"suffix":""},{"dropping-particle":"","family":"Galán","given":"Jorge","non-dropping-particle":"","parse-names":false,"suffix":""},{"dropping-particle":"","family":"Pollard","given":"Andrew J.","non-dropping-particle":"","parse-names":false,"suffix":""}],"container-title":"Nature Medicine","id":"ITEM-1","issue":"7","issued":{"date-parts":[["2019","7","3"]]},"page":"1082-1088","publisher":"Nature Publishing Group","title":"Investigation of the role of typhoid toxin in acute typhoid fever in a human challenge model","type":"article-journal","volume":"25"},"uris":["http://www.mendeley.com/documents/?uuid=ce08df8e-7c0f-3213-9596-43915eff9c5b"]}],"mendeley":{"formattedCitation":"[7]","plainTextFormattedCitation":"[7]","previouslyFormattedCitation":"[22]"},"properties":{"noteIndex":0},"schema":"https://github.com/citation-style-language/schema/raw/master/csl-citation.json"}</w:instrText>
            </w:r>
            <w:r>
              <w:fldChar w:fldCharType="separate"/>
            </w:r>
            <w:r w:rsidRPr="00144C3F">
              <w:rPr>
                <w:noProof/>
              </w:rPr>
              <w:t>[</w:t>
            </w:r>
            <w:r w:rsidR="007A5856">
              <w:rPr>
                <w:noProof/>
              </w:rPr>
              <w:t>6</w:t>
            </w:r>
            <w:r w:rsidRPr="00144C3F">
              <w:rPr>
                <w:noProof/>
              </w:rPr>
              <w:t>]</w:t>
            </w:r>
            <w:r>
              <w:fldChar w:fldCharType="end"/>
            </w:r>
          </w:p>
        </w:tc>
      </w:tr>
    </w:tbl>
    <w:p w14:paraId="72AE521E" w14:textId="39642863" w:rsidR="00EE367F" w:rsidRDefault="007A5856"/>
    <w:p w14:paraId="526E2200" w14:textId="4DD661B4" w:rsidR="007A5856" w:rsidRDefault="007A5856">
      <w:r>
        <w:t>References</w:t>
      </w:r>
    </w:p>
    <w:p w14:paraId="346F2729" w14:textId="19A95507" w:rsidR="007A5856" w:rsidRDefault="007A5856"/>
    <w:p w14:paraId="57BE17C3" w14:textId="35636269" w:rsidR="007A5856" w:rsidRDefault="007A5856" w:rsidP="007A5856">
      <w:r>
        <w:t>1</w:t>
      </w:r>
      <w:r>
        <w:t xml:space="preserve">. </w:t>
      </w:r>
      <w:r>
        <w:tab/>
        <w:t xml:space="preserve">Waddington CS, </w:t>
      </w:r>
      <w:proofErr w:type="spellStart"/>
      <w:r>
        <w:t>Darton</w:t>
      </w:r>
      <w:proofErr w:type="spellEnd"/>
      <w:r>
        <w:t xml:space="preserve"> TC, Jones C, Haworth K, Peters A, John T, et al. An outpatient, </w:t>
      </w:r>
      <w:proofErr w:type="gramStart"/>
      <w:r>
        <w:t>ambulant-design</w:t>
      </w:r>
      <w:proofErr w:type="gramEnd"/>
      <w:r>
        <w:t>, controlled human infection model using escalating doses of Salmonella Typhi challenge delivered in sodium bicarbonate solution. Clin Infect Dis. 2014;58: 1230–40. doi:10.1093/</w:t>
      </w:r>
      <w:proofErr w:type="spellStart"/>
      <w:r>
        <w:t>cid</w:t>
      </w:r>
      <w:proofErr w:type="spellEnd"/>
      <w:r>
        <w:t>/ciu078</w:t>
      </w:r>
    </w:p>
    <w:p w14:paraId="32A26FB4" w14:textId="7318D45E" w:rsidR="007A5856" w:rsidRDefault="007A5856" w:rsidP="007A5856">
      <w:r>
        <w:t>2</w:t>
      </w:r>
      <w:r>
        <w:t xml:space="preserve">. </w:t>
      </w:r>
      <w:r>
        <w:tab/>
      </w:r>
      <w:proofErr w:type="spellStart"/>
      <w:r>
        <w:t>Darton</w:t>
      </w:r>
      <w:proofErr w:type="spellEnd"/>
      <w:r>
        <w:t xml:space="preserve"> TC, Jones C, </w:t>
      </w:r>
      <w:proofErr w:type="spellStart"/>
      <w:r>
        <w:t>Blohmke</w:t>
      </w:r>
      <w:proofErr w:type="spellEnd"/>
      <w:r>
        <w:t xml:space="preserve"> CJ, Waddington CS, Zhou L, Peters A, et al. Using a Human Challenge Model of Infection to Measure Vaccine Efficacy: A Randomised, Controlled Trial Comparing the Typhoid Vaccines M01ZH09 with Placebo and Ty21a. </w:t>
      </w:r>
      <w:proofErr w:type="spellStart"/>
      <w:r>
        <w:t>PLoS</w:t>
      </w:r>
      <w:proofErr w:type="spellEnd"/>
      <w:r>
        <w:t xml:space="preserve"> </w:t>
      </w:r>
      <w:proofErr w:type="spellStart"/>
      <w:r>
        <w:t>Negl</w:t>
      </w:r>
      <w:proofErr w:type="spellEnd"/>
      <w:r>
        <w:t xml:space="preserve"> Trop Dis. 2016;10: e0004926. </w:t>
      </w:r>
      <w:proofErr w:type="gramStart"/>
      <w:r>
        <w:t>doi:10.1371/journal.pntd</w:t>
      </w:r>
      <w:proofErr w:type="gramEnd"/>
      <w:r>
        <w:t>.0004926</w:t>
      </w:r>
    </w:p>
    <w:p w14:paraId="1CA41A65" w14:textId="55ED5AD3" w:rsidR="007A5856" w:rsidRDefault="007A5856" w:rsidP="007A5856">
      <w:r>
        <w:lastRenderedPageBreak/>
        <w:t>3</w:t>
      </w:r>
      <w:r>
        <w:t xml:space="preserve">. </w:t>
      </w:r>
      <w:r>
        <w:tab/>
        <w:t xml:space="preserve">Dobinson HC, Gibani MM, Jones C, </w:t>
      </w:r>
      <w:proofErr w:type="spellStart"/>
      <w:r>
        <w:t>Thomaides-Brears</w:t>
      </w:r>
      <w:proofErr w:type="spellEnd"/>
      <w:r>
        <w:t xml:space="preserve"> HB, </w:t>
      </w:r>
      <w:proofErr w:type="spellStart"/>
      <w:r>
        <w:t>Voysey</w:t>
      </w:r>
      <w:proofErr w:type="spellEnd"/>
      <w:r>
        <w:t xml:space="preserve"> M, </w:t>
      </w:r>
      <w:proofErr w:type="spellStart"/>
      <w:r>
        <w:t>Darton</w:t>
      </w:r>
      <w:proofErr w:type="spellEnd"/>
      <w:r>
        <w:t xml:space="preserve"> TC, et al. Evaluation of the clinical and microbiological response to salmonella </w:t>
      </w:r>
      <w:proofErr w:type="spellStart"/>
      <w:r>
        <w:t>paratyphi</w:t>
      </w:r>
      <w:proofErr w:type="spellEnd"/>
      <w:r>
        <w:t xml:space="preserve"> </w:t>
      </w:r>
      <w:proofErr w:type="spellStart"/>
      <w:proofErr w:type="gramStart"/>
      <w:r>
        <w:t>a</w:t>
      </w:r>
      <w:proofErr w:type="spellEnd"/>
      <w:proofErr w:type="gramEnd"/>
      <w:r>
        <w:t xml:space="preserve"> infection in the first paratyphoid human challenge model. Clin Infect Dis. 2017;64. doi:10.1093/</w:t>
      </w:r>
      <w:proofErr w:type="spellStart"/>
      <w:r>
        <w:t>cid</w:t>
      </w:r>
      <w:proofErr w:type="spellEnd"/>
      <w:r>
        <w:t>/cix042</w:t>
      </w:r>
    </w:p>
    <w:p w14:paraId="5E954B8A" w14:textId="6D608FE2" w:rsidR="007A5856" w:rsidRDefault="007A5856" w:rsidP="007A5856">
      <w:r>
        <w:t>4</w:t>
      </w:r>
      <w:r>
        <w:t xml:space="preserve">. </w:t>
      </w:r>
      <w:r>
        <w:tab/>
      </w:r>
      <w:proofErr w:type="spellStart"/>
      <w:r>
        <w:t>Jin</w:t>
      </w:r>
      <w:proofErr w:type="spellEnd"/>
      <w:r>
        <w:t xml:space="preserve"> C, Gibani MM, Moore M, </w:t>
      </w:r>
      <w:proofErr w:type="spellStart"/>
      <w:r>
        <w:t>Juel</w:t>
      </w:r>
      <w:proofErr w:type="spellEnd"/>
      <w:r>
        <w:t xml:space="preserve"> HB, Jones E, Meiring J, et al. Efficacy and immunogenicity of a Vi-tetanus toxoid conjugate vaccine in the prevention of typhoid fever using a controlled human infection model of Salmonella Typhi: a randomised controlled, phase 2b trial. Lancet. 2017;390: 2472–2480. </w:t>
      </w:r>
    </w:p>
    <w:p w14:paraId="207FC57A" w14:textId="47D5F8C8" w:rsidR="007A5856" w:rsidRDefault="007A5856" w:rsidP="007A5856">
      <w:r>
        <w:t>5</w:t>
      </w:r>
      <w:r>
        <w:t xml:space="preserve">. </w:t>
      </w:r>
      <w:r>
        <w:tab/>
        <w:t xml:space="preserve">Gibani M, </w:t>
      </w:r>
      <w:proofErr w:type="spellStart"/>
      <w:r>
        <w:t>Jin</w:t>
      </w:r>
      <w:proofErr w:type="spellEnd"/>
      <w:r>
        <w:t xml:space="preserve"> C, </w:t>
      </w:r>
      <w:proofErr w:type="spellStart"/>
      <w:r>
        <w:t>Thomaides-Brears</w:t>
      </w:r>
      <w:proofErr w:type="spellEnd"/>
      <w:r>
        <w:t xml:space="preserve"> H, Shrestha S, </w:t>
      </w:r>
      <w:proofErr w:type="spellStart"/>
      <w:r>
        <w:t>Precaido-Llanes</w:t>
      </w:r>
      <w:proofErr w:type="spellEnd"/>
      <w:r>
        <w:t xml:space="preserve"> L, </w:t>
      </w:r>
      <w:proofErr w:type="spellStart"/>
      <w:r>
        <w:t>Napolitani</w:t>
      </w:r>
      <w:proofErr w:type="spellEnd"/>
      <w:r>
        <w:t xml:space="preserve"> G, et al. Investigating Systemic Immunity to Typhoid and Paratyphoid Fever: Characterising the Response to Re-challenge in a Controlled Human Infection Model. Open Forum Infect Dis. Oxford University Press; 2017;4: S227–S228. doi:10.1093/</w:t>
      </w:r>
      <w:proofErr w:type="spellStart"/>
      <w:r>
        <w:t>ofid</w:t>
      </w:r>
      <w:proofErr w:type="spellEnd"/>
      <w:r>
        <w:t>/ofx163.474</w:t>
      </w:r>
    </w:p>
    <w:p w14:paraId="60C792B7" w14:textId="3A2310A1" w:rsidR="007A5856" w:rsidRDefault="007A5856" w:rsidP="007A5856">
      <w:r>
        <w:t>6</w:t>
      </w:r>
      <w:r>
        <w:t xml:space="preserve">. </w:t>
      </w:r>
      <w:r>
        <w:tab/>
        <w:t xml:space="preserve">Gibani MM, Jones E, Barton A, </w:t>
      </w:r>
      <w:proofErr w:type="spellStart"/>
      <w:r>
        <w:t>Jin</w:t>
      </w:r>
      <w:proofErr w:type="spellEnd"/>
      <w:r>
        <w:t xml:space="preserve"> C, Meek J, Camara S, et al. Investigation of the role of typhoid toxin in acute typhoid fever in a human challenge model. Nat Med. Nature Publishing Group; 2019;25: 1082–1088. doi:10.1038/s41591-019-0505-4</w:t>
      </w:r>
    </w:p>
    <w:p w14:paraId="102FB94C" w14:textId="77777777" w:rsidR="007A5856" w:rsidRDefault="007A5856"/>
    <w:sectPr w:rsidR="007A5856" w:rsidSect="00057F8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3A3"/>
    <w:rsid w:val="000359EB"/>
    <w:rsid w:val="00057F83"/>
    <w:rsid w:val="00074A2F"/>
    <w:rsid w:val="00087577"/>
    <w:rsid w:val="00122A31"/>
    <w:rsid w:val="001B5F97"/>
    <w:rsid w:val="001E6791"/>
    <w:rsid w:val="002531D9"/>
    <w:rsid w:val="00271AA4"/>
    <w:rsid w:val="00322B73"/>
    <w:rsid w:val="00374D8A"/>
    <w:rsid w:val="004B0A31"/>
    <w:rsid w:val="006251E5"/>
    <w:rsid w:val="00630137"/>
    <w:rsid w:val="007022CC"/>
    <w:rsid w:val="00763166"/>
    <w:rsid w:val="007A5856"/>
    <w:rsid w:val="007E088F"/>
    <w:rsid w:val="008F1D84"/>
    <w:rsid w:val="009709A7"/>
    <w:rsid w:val="009B7D2C"/>
    <w:rsid w:val="00A67287"/>
    <w:rsid w:val="00AA0CCB"/>
    <w:rsid w:val="00B626F6"/>
    <w:rsid w:val="00B74CB2"/>
    <w:rsid w:val="00B80C01"/>
    <w:rsid w:val="00B81A42"/>
    <w:rsid w:val="00BA5EB7"/>
    <w:rsid w:val="00BA7DB4"/>
    <w:rsid w:val="00BC7697"/>
    <w:rsid w:val="00BD6C1F"/>
    <w:rsid w:val="00BF4EBB"/>
    <w:rsid w:val="00CB4E08"/>
    <w:rsid w:val="00CB52E8"/>
    <w:rsid w:val="00CF345B"/>
    <w:rsid w:val="00D573A3"/>
    <w:rsid w:val="00DA602F"/>
    <w:rsid w:val="00DA6262"/>
    <w:rsid w:val="00E97C9C"/>
    <w:rsid w:val="00EB3D7C"/>
    <w:rsid w:val="00EE76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CE829"/>
  <w14:defaultImageDpi w14:val="32767"/>
  <w15:chartTrackingRefBased/>
  <w15:docId w15:val="{3CDE1CA6-5418-5542-93F3-FAF11AB77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573A3"/>
    <w:rPr>
      <w:rFonts w:ascii="Garamond" w:hAnsi="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573A3"/>
    <w:pPr>
      <w:suppressLineNumbers/>
      <w:spacing w:after="200"/>
      <w:jc w:val="both"/>
    </w:pPr>
    <w:rPr>
      <w:rFonts w:eastAsia="MS Mincho" w:cs="Calibri Light"/>
      <w:b/>
      <w:iCs/>
      <w:color w:val="000000" w:themeColor="text1"/>
      <w:sz w:val="20"/>
      <w:szCs w:val="20"/>
    </w:rPr>
  </w:style>
  <w:style w:type="paragraph" w:customStyle="1" w:styleId="tabletext">
    <w:name w:val="tabletext"/>
    <w:basedOn w:val="Normal"/>
    <w:qFormat/>
    <w:rsid w:val="00D573A3"/>
    <w:pPr>
      <w:autoSpaceDE w:val="0"/>
      <w:autoSpaceDN w:val="0"/>
      <w:adjustRightInd w:val="0"/>
      <w:spacing w:before="67" w:after="67"/>
      <w:jc w:val="center"/>
    </w:pPr>
    <w:rPr>
      <w:rFonts w:eastAsia="Times New Roman" w:cs="Calibri Light"/>
      <w:bCs/>
      <w:color w:val="000000"/>
      <w:sz w:val="20"/>
      <w:szCs w:val="20"/>
      <w:lang w:eastAsia="en-GB"/>
    </w:rPr>
  </w:style>
  <w:style w:type="character" w:customStyle="1" w:styleId="apple-converted-space">
    <w:name w:val="apple-converted-space"/>
    <w:basedOn w:val="DefaultParagraphFont"/>
    <w:rsid w:val="00D573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84</Words>
  <Characters>25562</Characters>
  <Application>Microsoft Office Word</Application>
  <DocSecurity>0</DocSecurity>
  <Lines>213</Lines>
  <Paragraphs>59</Paragraphs>
  <ScaleCrop>false</ScaleCrop>
  <Company/>
  <LinksUpToDate>false</LinksUpToDate>
  <CharactersWithSpaces>29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ck Gibani</dc:creator>
  <cp:keywords/>
  <dc:description/>
  <cp:lastModifiedBy>Jason Norris</cp:lastModifiedBy>
  <cp:revision>2</cp:revision>
  <dcterms:created xsi:type="dcterms:W3CDTF">2020-10-08T12:59:00Z</dcterms:created>
  <dcterms:modified xsi:type="dcterms:W3CDTF">2020-10-08T12:59:00Z</dcterms:modified>
</cp:coreProperties>
</file>